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860"/>
        <w:gridCol w:w="1260"/>
        <w:gridCol w:w="1302"/>
        <w:gridCol w:w="1808"/>
      </w:tblGrid>
      <w:tr>
        <w:trPr>
          <w:trHeight w:val="388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-571500</wp:posOffset>
                      </wp:positionV>
                      <wp:extent cx="61722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722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</w:rPr>
                                    <w:t xml:space="preserve">Table S1. </w:t>
                                  </w:r>
                                  <w:r>
                                    <w:rPr/>
                                    <w:t>Oligonucleotide primers used in the study.</w:t>
                                    <w:b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86pt;height:27pt;mso-wrap-distance-left:9.05pt;mso-wrap-distance-right:9.05pt;mso-wrap-distance-top:0pt;mso-wrap-distance-bottom:0pt;margin-top:-45pt;mso-position-vertical-relative:text;margin-left:16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</w:rPr>
                              <w:t xml:space="preserve">Table S1. </w:t>
                            </w:r>
                            <w:r>
                              <w:rPr/>
                              <w:t>Oligonucleotide primers used in the study.</w:t>
                              <w:b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 – 3’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ientatio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triction sites underlined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struct name</w:t>
            </w:r>
          </w:p>
        </w:tc>
      </w:tr>
      <w:tr>
        <w:trPr>
          <w:trHeight w:val="388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-cytons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CGAGCT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GCCACCATGGCGCCTATCGGCTCAG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Hind</w:t>
            </w:r>
            <w:r>
              <w:rPr>
                <w:sz w:val="20"/>
                <w:szCs w:val="20"/>
              </w:rPr>
              <w:t>II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EGFP-scNS3</w:t>
            </w:r>
          </w:p>
        </w:tc>
      </w:tr>
      <w:tr>
        <w:trPr>
          <w:trHeight w:val="37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- cytons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GATCCC</w:t>
            </w:r>
            <w:r>
              <w:rPr>
                <w:sz w:val="20"/>
                <w:szCs w:val="20"/>
                <w:u w:val="single"/>
              </w:rPr>
              <w:t>GGGCCC</w:t>
            </w:r>
            <w:r>
              <w:rPr>
                <w:sz w:val="20"/>
                <w:szCs w:val="20"/>
              </w:rPr>
              <w:t>TCTAGACTCGAGCGGCCGCCA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pa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EGFP-scNS3</w:t>
            </w:r>
          </w:p>
        </w:tc>
      </w:tr>
      <w:tr>
        <w:trPr>
          <w:trHeight w:val="388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-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TCCC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AATAATTTTGTTTAACTTTAAGAAGGAGATATACCATGAAAAAGACAGCTATCGCGA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388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- 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GCAGCACACGACATCCTCCGCTAGCTCCTGCGCGGCCGCTCCTTGCCCGGGCTGGCTGGCGTAG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388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- 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CTTGTGATGGTGATGGTGATGCTGCAGGCCAATTGCGTAGGACATCGAGCAGCACACGACATC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388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- 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GGAGCTC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TTACAGCTCGTCCTTGTGATGGTGAT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388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-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GCTTCCTTTCGGGCT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-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GCCTGTGGGCATTCTGCTGTGGTTCTGGTTCCCATCACCATCACCATCACAAGGACG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-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CGCGGGTGAACGTCGTTACGGCACTTGTATTTATCAAGGCCGCCTGTGGGCATT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-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AGCGGCGGCTCCGGTGCGTGCTACTGTCGTATTCCGGCTTGCATCGCGGGTGAACGT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-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TGGC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GGCGGTGGCGGTTCTGGCGGCGGCTCCGGTAGCGGCGGCTCC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-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ATTT</w:t>
            </w:r>
            <w:r>
              <w:rPr>
                <w:sz w:val="20"/>
                <w:szCs w:val="20"/>
                <w:u w:val="single"/>
              </w:rPr>
              <w:t>GACGTC</w:t>
            </w:r>
            <w:r>
              <w:rPr>
                <w:sz w:val="20"/>
                <w:szCs w:val="20"/>
              </w:rPr>
              <w:t>GGCACCGGTGGCGCTGATGATGTTGTTGATTC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at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-D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ATTT</w:t>
            </w:r>
            <w:r>
              <w:rPr>
                <w:sz w:val="20"/>
                <w:szCs w:val="20"/>
                <w:u w:val="single"/>
              </w:rPr>
              <w:t>CAATTG</w:t>
            </w:r>
            <w:r>
              <w:rPr>
                <w:sz w:val="20"/>
                <w:szCs w:val="20"/>
              </w:rPr>
              <w:t>CGTAGGACATCGAGCAGCACACGACATCCTCTGCACAGGCTTGAGCCATATACTCA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fe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cleavage site-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-DTAun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ATTT</w:t>
            </w:r>
            <w:r>
              <w:rPr>
                <w:sz w:val="20"/>
                <w:szCs w:val="20"/>
                <w:u w:val="single"/>
              </w:rPr>
              <w:t>GACGTC</w:t>
            </w:r>
            <w:r>
              <w:rPr>
                <w:sz w:val="20"/>
                <w:szCs w:val="20"/>
              </w:rPr>
              <w:t>GGCACCGGTGGCGCTGATGATGTTGTTGATTC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at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mutated cleavage site- 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-DTAun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CGCGGACATCGAGCGGCACACGACATCCTCTGC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mutated cleavage site- defensin</w:t>
            </w:r>
          </w:p>
        </w:tc>
      </w:tr>
      <w:tr>
        <w:trPr>
          <w:trHeight w:val="70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-DTAun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GCC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GCCAATTGCCGCGGACATCGAG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mutated cleavage site- 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-DTAno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ATTT</w:t>
            </w:r>
            <w:r>
              <w:rPr>
                <w:sz w:val="20"/>
                <w:szCs w:val="20"/>
                <w:u w:val="single"/>
              </w:rPr>
              <w:t>GACGTC</w:t>
            </w:r>
            <w:r>
              <w:rPr>
                <w:sz w:val="20"/>
                <w:szCs w:val="20"/>
              </w:rPr>
              <w:t>GGCACCGGTGGCGCTGATGATGTTGTTGATTC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at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no cleavage site- defensin</w:t>
            </w:r>
          </w:p>
        </w:tc>
      </w:tr>
      <w:tr>
        <w:trPr>
          <w:trHeight w:val="73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-DTAno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GCC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GCCAATTGCTGCACAGGCTTGAGCCATA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no cleavage site- 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-DTA2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GCTTCCTTTCGGGCT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full 2a JFH1 cleavage site-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-DTA2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GTATGTTGCTCTATGAGCTACTCCTGGACTGGTGCGCTGGCAATTGGCCTGCAGGGCG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full 2a JFH1 cleavage site-defensin</w:t>
            </w:r>
          </w:p>
        </w:tc>
      </w:tr>
      <w:tr>
        <w:trPr>
          <w:trHeight w:val="569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-DTA2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ATATGGCTC</w:t>
            </w:r>
            <w:r>
              <w:rPr>
                <w:sz w:val="20"/>
                <w:szCs w:val="20"/>
                <w:u w:val="single"/>
              </w:rPr>
              <w:t>AGGCCT</w:t>
            </w:r>
            <w:r>
              <w:rPr>
                <w:sz w:val="20"/>
                <w:szCs w:val="20"/>
              </w:rPr>
              <w:t>GTGCATCTGAAGAAGATGACACGACCGTATGTTGCTCTATGA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u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DTA-full 2a JFH1 cleavage site-defensin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-R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ATTT</w:t>
            </w:r>
            <w:r>
              <w:rPr>
                <w:sz w:val="20"/>
                <w:szCs w:val="20"/>
                <w:u w:val="single"/>
              </w:rPr>
              <w:t>CCGCGG</w:t>
            </w:r>
            <w:r>
              <w:rPr>
                <w:sz w:val="20"/>
                <w:szCs w:val="20"/>
              </w:rPr>
              <w:t>CATATTCCCCAAACAATAC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ac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cleavage site-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-R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ATTT</w:t>
            </w:r>
            <w:r>
              <w:rPr>
                <w:sz w:val="20"/>
                <w:szCs w:val="20"/>
                <w:u w:val="single"/>
              </w:rPr>
              <w:t>CAATTG</w:t>
            </w:r>
            <w:r>
              <w:rPr>
                <w:sz w:val="20"/>
                <w:szCs w:val="20"/>
              </w:rPr>
              <w:t>CAAACTGTGACGATGGTGG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fe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cleavage site-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-R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ATTT</w:t>
            </w:r>
            <w:r>
              <w:rPr>
                <w:sz w:val="20"/>
                <w:szCs w:val="20"/>
                <w:u w:val="single"/>
              </w:rPr>
              <w:t>CCGCGG</w:t>
            </w:r>
            <w:r>
              <w:rPr>
                <w:sz w:val="20"/>
                <w:szCs w:val="20"/>
              </w:rPr>
              <w:t>CATATTCCCCAAACAATAC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cleavage site-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-R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CGACATGCTACAACACACCACATCTTCGGATCCTGACGATGGTGGAGGTGC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cleavage site-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-RTAclv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CATCATCGGATTCTTCGGATTCCTCTGAGCCGCCACCGCCGTACGACATGCTACAACA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cleavage site-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-R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GATTCCTCGGACTCCTCACCACCGGTGTCGAACAGACCAAAACCCATGTCATCATCGGATTC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cleavage site-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-RT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TGATG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AGAACCGGTGTCAAACAGGCCGAAGCCCATATCGTCGTCGGATTCCTCGGACTC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cleavage site-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-RTAun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CGTCA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GAGGATGTCGTGTGCCGCTCGATGTCCGCGGGCGGTGGCGGCTCAGAGGAA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mH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 mutated cleavage site-stalk peptide</w:t>
            </w:r>
          </w:p>
        </w:tc>
      </w:tr>
      <w:tr>
        <w:trPr>
          <w:trHeight w:val="75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-RTAun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GGAGCTC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TTACAGCTCGTCCTTGTGATGGTGAT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oR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 mutated cleavage site-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-RTA2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GCTTCCTTTCGGGCT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full 2a JFH1 cleavage site- 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-RTA2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TTGCTCTATGAGCTACTCCTGGACTGGTGCGCTGGGCGGTGGCGGCTCAG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full 2a JFH1 cleavage site- 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-RTA2aclv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ATCGTCA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GAAGAAGATGACACGACCGTATGTTGCTCTATGAGCTACT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BamH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RTA-full 2a JFH1 cleavage site- stalk peptide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-subful1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AGGCACAGTCG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-EGFP-full 1b NS5AB-CBD</w:t>
            </w:r>
          </w:p>
        </w:tc>
      </w:tr>
      <w:tr>
        <w:trPr>
          <w:trHeight w:val="592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-subful1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CGTAGTATGTTGCTCTATGAGTTACACTTGGACCGGGACACCGGTATCAGGCAATTTG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-EGFP-full 1b NS5AB-CBD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-subful1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TACAAGGAC</w:t>
            </w:r>
            <w:r>
              <w:rPr>
                <w:sz w:val="20"/>
                <w:szCs w:val="20"/>
                <w:u w:val="single"/>
              </w:rPr>
              <w:t>GCTAGC</w:t>
            </w:r>
            <w:r>
              <w:rPr>
                <w:sz w:val="20"/>
                <w:szCs w:val="20"/>
              </w:rPr>
              <w:t>GGTGCTGACACAGAAGACGTAGTATGTTGCTCT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Nhe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-EGFP-full 1b NS5AB-CBD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-subful2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AGGCACAGTCG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-EGFP- full 2a JFH1 NS5AB-CBD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-subful2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ACGACCGTATGTTGCTCTATGAGCTACTCCTGGACTGGTGCGCTGACACCGGTATCAGGCAAT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-EGFP- full 2a JFH1 NS5AB-CBD</w:t>
            </w:r>
          </w:p>
        </w:tc>
      </w:tr>
      <w:tr>
        <w:trPr>
          <w:trHeight w:val="40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-subful2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AAGGAC</w:t>
            </w:r>
            <w:r>
              <w:rPr>
                <w:sz w:val="20"/>
                <w:szCs w:val="20"/>
                <w:u w:val="single"/>
              </w:rPr>
              <w:t>GCTAGC</w:t>
            </w:r>
            <w:r>
              <w:rPr>
                <w:sz w:val="20"/>
                <w:szCs w:val="20"/>
              </w:rPr>
              <w:t>TCTGAAGAAGATGACACGACCGTATGTTG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he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-EGFP- full 2a JFH1 NS5AB-CB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Verdana" w:hAnsi="Verdana" w:eastAsia="Times New Roman" w:cs="Arial"/>
      <w:b/>
      <w:bCs/>
      <w:iCs/>
      <w:sz w:val="25"/>
      <w:szCs w:val="2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6:58:00Z</dcterms:created>
  <dc:creator>assaf</dc:creator>
  <dc:description/>
  <cp:keywords/>
  <dc:language>en-US</dc:language>
  <cp:lastModifiedBy>ItaiBNB</cp:lastModifiedBy>
  <dcterms:modified xsi:type="dcterms:W3CDTF">2010-10-03T13:45:00Z</dcterms:modified>
  <cp:revision>5</cp:revision>
  <dc:subject/>
  <dc:title/>
</cp:coreProperties>
</file>